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203"/>
        <w:gridCol w:w="335"/>
        <w:gridCol w:w="1605"/>
        <w:gridCol w:w="2351"/>
        <w:gridCol w:w="2866"/>
      </w:tblGrid>
      <w:tr w:rsidR="003359AB" w:rsidRPr="006B0F47" w14:paraId="13BE6487" w14:textId="77777777" w:rsidTr="000C1F5C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1ACC9" w14:textId="77777777" w:rsidR="003359AB" w:rsidRPr="001951B1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951B1">
              <w:rPr>
                <w:rFonts w:ascii="Times New Roman" w:eastAsia="Times New Roman" w:hAnsi="Times New Roman" w:cs="Times New Roman"/>
              </w:rPr>
              <w:br w:type="page"/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upplementary Table 1: Association Between the Amount of Birds Slaughtered/Week and </w:t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Campylobacter</w:t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Performance Standard </w:t>
            </w:r>
          </w:p>
        </w:tc>
      </w:tr>
      <w:tr w:rsidR="003359AB" w:rsidRPr="006B0F47" w14:paraId="24F2BB13" w14:textId="77777777" w:rsidTr="000C1F5C">
        <w:trPr>
          <w:trHeight w:val="315"/>
        </w:trPr>
        <w:tc>
          <w:tcPr>
            <w:tcW w:w="13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49C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8D7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17B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D3D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7D466636" w14:textId="77777777" w:rsidTr="000C1F5C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0EFF901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A) USDA-FSIS Carcas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formance Standard</w:t>
            </w:r>
          </w:p>
        </w:tc>
      </w:tr>
      <w:tr w:rsidR="003359AB" w:rsidRPr="006B0F47" w14:paraId="0397219B" w14:textId="77777777" w:rsidTr="000C1F5C">
        <w:trPr>
          <w:trHeight w:val="300"/>
        </w:trPr>
        <w:tc>
          <w:tcPr>
            <w:tcW w:w="1184" w:type="pct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10CC32D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6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04C7E48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DA-FSIS Carcas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rformance Standard</w:t>
            </w:r>
          </w:p>
        </w:tc>
      </w:tr>
      <w:tr w:rsidR="003359AB" w:rsidRPr="006B0F47" w14:paraId="45175E68" w14:textId="77777777" w:rsidTr="000C1F5C">
        <w:trPr>
          <w:trHeight w:val="300"/>
        </w:trPr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F0F5D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ds Slaughtered/Week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155F8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1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FF818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2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18378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3</w:t>
            </w:r>
          </w:p>
        </w:tc>
      </w:tr>
      <w:tr w:rsidR="003359AB" w:rsidRPr="006B0F47" w14:paraId="539D872E" w14:textId="77777777" w:rsidTr="000C1F5C">
        <w:trPr>
          <w:trHeight w:val="300"/>
        </w:trPr>
        <w:tc>
          <w:tcPr>
            <w:tcW w:w="118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8D9B3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0000</w:t>
            </w:r>
          </w:p>
        </w:tc>
        <w:tc>
          <w:tcPr>
            <w:tcW w:w="998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F895CB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%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B76F8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3DDEE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0D90B31F" w14:textId="77777777" w:rsidTr="000C1F5C">
        <w:trPr>
          <w:trHeight w:val="300"/>
        </w:trPr>
        <w:tc>
          <w:tcPr>
            <w:tcW w:w="1184" w:type="pct"/>
            <w:tcBorders>
              <w:top w:val="nil"/>
            </w:tcBorders>
            <w:noWrap/>
            <w:vAlign w:val="bottom"/>
            <w:hideMark/>
          </w:tcPr>
          <w:p w14:paraId="5D57D7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1-500000</w:t>
            </w:r>
          </w:p>
        </w:tc>
        <w:tc>
          <w:tcPr>
            <w:tcW w:w="9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DE7205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76D12DA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51D2584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2BF87726" w14:textId="77777777" w:rsidTr="000C1F5C">
        <w:trPr>
          <w:trHeight w:val="300"/>
        </w:trPr>
        <w:tc>
          <w:tcPr>
            <w:tcW w:w="1184" w:type="pct"/>
            <w:tcBorders>
              <w:top w:val="nil"/>
            </w:tcBorders>
            <w:noWrap/>
            <w:vAlign w:val="bottom"/>
            <w:hideMark/>
          </w:tcPr>
          <w:p w14:paraId="0334694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01-750000</w:t>
            </w:r>
          </w:p>
        </w:tc>
        <w:tc>
          <w:tcPr>
            <w:tcW w:w="998" w:type="pct"/>
            <w:gridSpan w:val="2"/>
            <w:tcBorders>
              <w:top w:val="nil"/>
            </w:tcBorders>
            <w:noWrap/>
            <w:vAlign w:val="bottom"/>
            <w:hideMark/>
          </w:tcPr>
          <w:p w14:paraId="0CB6B6E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5893C96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38A1A30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3359AB" w:rsidRPr="006B0F47" w14:paraId="5F158468" w14:textId="77777777" w:rsidTr="000C1F5C">
        <w:trPr>
          <w:trHeight w:val="300"/>
        </w:trPr>
        <w:tc>
          <w:tcPr>
            <w:tcW w:w="1184" w:type="pct"/>
            <w:tcBorders>
              <w:top w:val="nil"/>
            </w:tcBorders>
            <w:noWrap/>
            <w:vAlign w:val="bottom"/>
            <w:hideMark/>
          </w:tcPr>
          <w:p w14:paraId="75FFAF5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001-1000000</w:t>
            </w:r>
          </w:p>
        </w:tc>
        <w:tc>
          <w:tcPr>
            <w:tcW w:w="998" w:type="pct"/>
            <w:gridSpan w:val="2"/>
            <w:tcBorders>
              <w:top w:val="nil"/>
            </w:tcBorders>
            <w:noWrap/>
            <w:vAlign w:val="bottom"/>
            <w:hideMark/>
          </w:tcPr>
          <w:p w14:paraId="6CF681D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47DFB18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6BA975B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</w:tr>
      <w:tr w:rsidR="003359AB" w:rsidRPr="006B0F47" w14:paraId="2F2BFF35" w14:textId="77777777" w:rsidTr="000C1F5C">
        <w:trPr>
          <w:trHeight w:val="300"/>
        </w:trPr>
        <w:tc>
          <w:tcPr>
            <w:tcW w:w="1184" w:type="pct"/>
            <w:tcBorders>
              <w:top w:val="nil"/>
            </w:tcBorders>
            <w:noWrap/>
            <w:vAlign w:val="bottom"/>
            <w:hideMark/>
          </w:tcPr>
          <w:p w14:paraId="57857A1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001-1250000</w:t>
            </w:r>
          </w:p>
        </w:tc>
        <w:tc>
          <w:tcPr>
            <w:tcW w:w="998" w:type="pct"/>
            <w:gridSpan w:val="2"/>
            <w:tcBorders>
              <w:top w:val="nil"/>
            </w:tcBorders>
            <w:noWrap/>
            <w:vAlign w:val="bottom"/>
            <w:hideMark/>
          </w:tcPr>
          <w:p w14:paraId="36A9F5A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31413EE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2F17628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</w:tr>
      <w:tr w:rsidR="003359AB" w:rsidRPr="006B0F47" w14:paraId="090F0004" w14:textId="77777777" w:rsidTr="000C1F5C">
        <w:trPr>
          <w:trHeight w:val="300"/>
        </w:trPr>
        <w:tc>
          <w:tcPr>
            <w:tcW w:w="1184" w:type="pct"/>
            <w:tcBorders>
              <w:top w:val="nil"/>
            </w:tcBorders>
            <w:noWrap/>
            <w:vAlign w:val="bottom"/>
            <w:hideMark/>
          </w:tcPr>
          <w:p w14:paraId="45EA5B2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1-1500000</w:t>
            </w:r>
          </w:p>
        </w:tc>
        <w:tc>
          <w:tcPr>
            <w:tcW w:w="998" w:type="pct"/>
            <w:gridSpan w:val="2"/>
            <w:tcBorders>
              <w:top w:val="nil"/>
            </w:tcBorders>
            <w:noWrap/>
            <w:vAlign w:val="bottom"/>
            <w:hideMark/>
          </w:tcPr>
          <w:p w14:paraId="4AB7211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6E7E0F6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7520DEC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</w:tr>
      <w:tr w:rsidR="003359AB" w:rsidRPr="006B0F47" w14:paraId="06CA5C65" w14:textId="77777777" w:rsidTr="000C1F5C">
        <w:trPr>
          <w:trHeight w:val="300"/>
        </w:trPr>
        <w:tc>
          <w:tcPr>
            <w:tcW w:w="118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F8041D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501-1750000</w:t>
            </w:r>
          </w:p>
        </w:tc>
        <w:tc>
          <w:tcPr>
            <w:tcW w:w="998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6AAB4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26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3971E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7D44E3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3723F650" w14:textId="77777777" w:rsidTr="000C1F5C">
        <w:trPr>
          <w:trHeight w:val="300"/>
        </w:trPr>
        <w:tc>
          <w:tcPr>
            <w:tcW w:w="34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473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50, χ²= 9.002, DF= 12, P-Value ≤ 0.785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D4A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359AB" w:rsidRPr="006B0F47" w14:paraId="235B0107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1C0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FE8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4DB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788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2F29A789" w14:textId="77777777" w:rsidTr="000C1F5C">
        <w:trPr>
          <w:trHeight w:val="387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75433A8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B) Establishment Carcas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formance Standard</w:t>
            </w:r>
          </w:p>
        </w:tc>
      </w:tr>
      <w:tr w:rsidR="003359AB" w:rsidRPr="006B0F47" w14:paraId="2B777A51" w14:textId="77777777" w:rsidTr="000C1F5C">
        <w:trPr>
          <w:trHeight w:val="300"/>
        </w:trPr>
        <w:tc>
          <w:tcPr>
            <w:tcW w:w="1184" w:type="pct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6C0CFFB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16" w:type="pct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14:paraId="49BB249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ablishment Carcas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rformance Standard</w:t>
            </w:r>
          </w:p>
        </w:tc>
      </w:tr>
      <w:tr w:rsidR="003359AB" w:rsidRPr="006B0F47" w14:paraId="2A2ABCBF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9C378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ds Slaughtered/Week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0A7E6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1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9EDDE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2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B497A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3</w:t>
            </w:r>
          </w:p>
        </w:tc>
      </w:tr>
      <w:tr w:rsidR="003359AB" w:rsidRPr="006B0F47" w14:paraId="306F1F5E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497A9C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0000</w:t>
            </w:r>
          </w:p>
        </w:tc>
        <w:tc>
          <w:tcPr>
            <w:tcW w:w="8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58932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11A07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45237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1C9DFF4D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3213326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1-50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2580E69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5D1C0F6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188760E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</w:tr>
      <w:tr w:rsidR="003359AB" w:rsidRPr="006B0F47" w14:paraId="1ACB784D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7457DDF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01-75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69EB91B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0D4207D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3933FF0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6C36860F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0AD2E3C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001-100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577875B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434A0C4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0AC6159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%</w:t>
            </w:r>
          </w:p>
        </w:tc>
      </w:tr>
      <w:tr w:rsidR="003359AB" w:rsidRPr="006B0F47" w14:paraId="4ABA2D48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02C1EF9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001-125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6511AE0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724F110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5E4CFE0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35B6269C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6367FBB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1-150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2730B68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12D66BF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46F8112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79B8B141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F3FFA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501-175000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A42A8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26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30023A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63C63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1979F860" w14:textId="77777777" w:rsidTr="000C1F5C">
        <w:trPr>
          <w:trHeight w:val="300"/>
        </w:trPr>
        <w:tc>
          <w:tcPr>
            <w:tcW w:w="34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4F31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47, χ²= 8.921, DF= 12, P-Value ≤ 0.723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8EB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359AB" w:rsidRPr="006B0F47" w14:paraId="6820EF3C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A3D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2AC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49E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7B8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14F94D9F" w14:textId="77777777" w:rsidTr="000C1F5C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5286B5C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C) USDA-FSIS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formance Standard</w:t>
            </w:r>
          </w:p>
        </w:tc>
      </w:tr>
      <w:tr w:rsidR="003359AB" w:rsidRPr="006B0F47" w14:paraId="786A8CC0" w14:textId="77777777" w:rsidTr="000C1F5C">
        <w:trPr>
          <w:trHeight w:val="300"/>
        </w:trPr>
        <w:tc>
          <w:tcPr>
            <w:tcW w:w="1330" w:type="pct"/>
            <w:gridSpan w:val="2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3B237F9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70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5BE196F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DA-FSIS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rformance Standard</w:t>
            </w:r>
          </w:p>
        </w:tc>
      </w:tr>
      <w:tr w:rsidR="003359AB" w:rsidRPr="006B0F47" w14:paraId="6BABC14D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A692F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ds Slaughtered/Week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60F94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1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46FF3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2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B8C6B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3</w:t>
            </w:r>
          </w:p>
        </w:tc>
      </w:tr>
      <w:tr w:rsidR="003359AB" w:rsidRPr="006B0F47" w14:paraId="4A177F7A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723A5F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0000</w:t>
            </w:r>
          </w:p>
        </w:tc>
        <w:tc>
          <w:tcPr>
            <w:tcW w:w="8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A33D2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%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6E49D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4130E4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3359AB" w:rsidRPr="006B0F47" w14:paraId="2FB4C473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0282425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1-50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5A36CC7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034F673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1837CCB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</w:tr>
      <w:tr w:rsidR="003359AB" w:rsidRPr="006B0F47" w14:paraId="7371CD67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44E13CF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01-75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0FEC39E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7477186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17F0296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%</w:t>
            </w:r>
          </w:p>
        </w:tc>
      </w:tr>
      <w:tr w:rsidR="003359AB" w:rsidRPr="006B0F47" w14:paraId="334A67AF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6FE1D8F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001-100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464D289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191BE16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5DA237F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3359AB" w:rsidRPr="006B0F47" w14:paraId="03F7DB8D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487873B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001-125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4FFB6CA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7B84E9B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3507B6A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%</w:t>
            </w:r>
          </w:p>
        </w:tc>
      </w:tr>
      <w:tr w:rsidR="003359AB" w:rsidRPr="006B0F47" w14:paraId="34B5C919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</w:tcBorders>
            <w:noWrap/>
            <w:vAlign w:val="bottom"/>
            <w:hideMark/>
          </w:tcPr>
          <w:p w14:paraId="56AE556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1-1500000</w:t>
            </w:r>
          </w:p>
        </w:tc>
        <w:tc>
          <w:tcPr>
            <w:tcW w:w="851" w:type="pct"/>
            <w:tcBorders>
              <w:top w:val="nil"/>
            </w:tcBorders>
            <w:noWrap/>
            <w:vAlign w:val="bottom"/>
            <w:hideMark/>
          </w:tcPr>
          <w:p w14:paraId="790E946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%</w:t>
            </w:r>
          </w:p>
        </w:tc>
        <w:tc>
          <w:tcPr>
            <w:tcW w:w="1266" w:type="pct"/>
            <w:tcBorders>
              <w:top w:val="nil"/>
            </w:tcBorders>
            <w:noWrap/>
            <w:vAlign w:val="bottom"/>
            <w:hideMark/>
          </w:tcPr>
          <w:p w14:paraId="3F5FFA4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top w:val="nil"/>
            </w:tcBorders>
            <w:noWrap/>
            <w:vAlign w:val="bottom"/>
            <w:hideMark/>
          </w:tcPr>
          <w:p w14:paraId="60122F8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3359AB" w:rsidRPr="006B0F47" w14:paraId="2B971C75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F09E5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501-1750000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F877A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26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812428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8E928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2567DAAD" w14:textId="77777777" w:rsidTr="000C1F5C">
        <w:trPr>
          <w:trHeight w:val="300"/>
        </w:trPr>
        <w:tc>
          <w:tcPr>
            <w:tcW w:w="34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73D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49, χ²= 8.590, DF= 12, P-Value ≤ 0.830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056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359AB" w:rsidRPr="006B0F47" w14:paraId="11C2E3ED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CDB8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F1BE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ED79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B82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0A9788AB" w14:textId="77777777" w:rsidTr="000C1F5C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7CAEA53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304BF3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8297108" w14:textId="77777777" w:rsidR="003359AB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8E232FE" w14:textId="77777777" w:rsidR="003359AB" w:rsidRPr="001951B1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951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 xml:space="preserve">Supplementary Table 1 (Continued): Association Between the Amount of Birds Slaughtered/Week and </w:t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Campylobacter</w:t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Performance Standard</w:t>
            </w:r>
          </w:p>
          <w:p w14:paraId="48CB3A7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78F2BF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D) Establishment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formance Standard</w:t>
            </w:r>
          </w:p>
        </w:tc>
      </w:tr>
      <w:tr w:rsidR="003359AB" w:rsidRPr="006B0F47" w14:paraId="395EB007" w14:textId="77777777" w:rsidTr="000C1F5C">
        <w:trPr>
          <w:trHeight w:val="300"/>
        </w:trPr>
        <w:tc>
          <w:tcPr>
            <w:tcW w:w="1330" w:type="pct"/>
            <w:gridSpan w:val="2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7262AFF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70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4F06224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ablishment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erformance Standard</w:t>
            </w:r>
          </w:p>
        </w:tc>
      </w:tr>
      <w:tr w:rsidR="003359AB" w:rsidRPr="006B0F47" w14:paraId="590E23FE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93BE0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rds Slaughtered/Week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EE094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1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E7CB5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2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71351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y 3</w:t>
            </w:r>
          </w:p>
        </w:tc>
      </w:tr>
      <w:tr w:rsidR="003359AB" w:rsidRPr="006B0F47" w14:paraId="1F4B4B06" w14:textId="77777777" w:rsidTr="000C1F5C">
        <w:trPr>
          <w:trHeight w:val="300"/>
        </w:trPr>
        <w:tc>
          <w:tcPr>
            <w:tcW w:w="1330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E87BE7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-250000</w:t>
            </w:r>
          </w:p>
        </w:tc>
        <w:tc>
          <w:tcPr>
            <w:tcW w:w="8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A3748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%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B99AC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1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73D8A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6073987A" w14:textId="77777777" w:rsidTr="000C1F5C">
        <w:trPr>
          <w:trHeight w:val="300"/>
        </w:trPr>
        <w:tc>
          <w:tcPr>
            <w:tcW w:w="1330" w:type="pct"/>
            <w:gridSpan w:val="2"/>
            <w:noWrap/>
            <w:vAlign w:val="bottom"/>
            <w:hideMark/>
          </w:tcPr>
          <w:p w14:paraId="2689F3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1-500000</w:t>
            </w:r>
          </w:p>
        </w:tc>
        <w:tc>
          <w:tcPr>
            <w:tcW w:w="851" w:type="pct"/>
            <w:noWrap/>
            <w:vAlign w:val="bottom"/>
            <w:hideMark/>
          </w:tcPr>
          <w:p w14:paraId="154308E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1266" w:type="pct"/>
            <w:noWrap/>
            <w:vAlign w:val="bottom"/>
            <w:hideMark/>
          </w:tcPr>
          <w:p w14:paraId="47BA1E1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noWrap/>
            <w:vAlign w:val="bottom"/>
            <w:hideMark/>
          </w:tcPr>
          <w:p w14:paraId="4A209EA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</w:tr>
      <w:tr w:rsidR="003359AB" w:rsidRPr="006B0F47" w14:paraId="23399F01" w14:textId="77777777" w:rsidTr="000C1F5C">
        <w:trPr>
          <w:trHeight w:val="300"/>
        </w:trPr>
        <w:tc>
          <w:tcPr>
            <w:tcW w:w="1330" w:type="pct"/>
            <w:gridSpan w:val="2"/>
            <w:noWrap/>
            <w:vAlign w:val="bottom"/>
            <w:hideMark/>
          </w:tcPr>
          <w:p w14:paraId="4DAD6D6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01-750000</w:t>
            </w:r>
          </w:p>
        </w:tc>
        <w:tc>
          <w:tcPr>
            <w:tcW w:w="851" w:type="pct"/>
            <w:noWrap/>
            <w:vAlign w:val="bottom"/>
            <w:hideMark/>
          </w:tcPr>
          <w:p w14:paraId="114B675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%</w:t>
            </w:r>
          </w:p>
        </w:tc>
        <w:tc>
          <w:tcPr>
            <w:tcW w:w="1266" w:type="pct"/>
            <w:noWrap/>
            <w:vAlign w:val="bottom"/>
            <w:hideMark/>
          </w:tcPr>
          <w:p w14:paraId="14C7E9F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1552" w:type="pct"/>
            <w:noWrap/>
            <w:vAlign w:val="bottom"/>
            <w:hideMark/>
          </w:tcPr>
          <w:p w14:paraId="54678A8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</w:tr>
      <w:tr w:rsidR="003359AB" w:rsidRPr="006B0F47" w14:paraId="0503CCA9" w14:textId="77777777" w:rsidTr="000C1F5C">
        <w:trPr>
          <w:trHeight w:val="300"/>
        </w:trPr>
        <w:tc>
          <w:tcPr>
            <w:tcW w:w="1330" w:type="pct"/>
            <w:gridSpan w:val="2"/>
            <w:noWrap/>
            <w:vAlign w:val="bottom"/>
            <w:hideMark/>
          </w:tcPr>
          <w:p w14:paraId="7495B3E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0001-1000000</w:t>
            </w:r>
          </w:p>
        </w:tc>
        <w:tc>
          <w:tcPr>
            <w:tcW w:w="851" w:type="pct"/>
            <w:noWrap/>
            <w:vAlign w:val="bottom"/>
            <w:hideMark/>
          </w:tcPr>
          <w:p w14:paraId="2E240DF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%</w:t>
            </w:r>
          </w:p>
        </w:tc>
        <w:tc>
          <w:tcPr>
            <w:tcW w:w="1266" w:type="pct"/>
            <w:noWrap/>
            <w:vAlign w:val="bottom"/>
            <w:hideMark/>
          </w:tcPr>
          <w:p w14:paraId="3837D32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1552" w:type="pct"/>
            <w:noWrap/>
            <w:vAlign w:val="bottom"/>
            <w:hideMark/>
          </w:tcPr>
          <w:p w14:paraId="50AC81F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</w:tr>
      <w:tr w:rsidR="003359AB" w:rsidRPr="006B0F47" w14:paraId="56A057D2" w14:textId="77777777" w:rsidTr="000C1F5C">
        <w:trPr>
          <w:trHeight w:val="300"/>
        </w:trPr>
        <w:tc>
          <w:tcPr>
            <w:tcW w:w="1330" w:type="pct"/>
            <w:gridSpan w:val="2"/>
            <w:noWrap/>
            <w:vAlign w:val="bottom"/>
            <w:hideMark/>
          </w:tcPr>
          <w:p w14:paraId="7DCF2BA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001-1250000</w:t>
            </w:r>
          </w:p>
        </w:tc>
        <w:tc>
          <w:tcPr>
            <w:tcW w:w="851" w:type="pct"/>
            <w:noWrap/>
            <w:vAlign w:val="bottom"/>
            <w:hideMark/>
          </w:tcPr>
          <w:p w14:paraId="0FC9E78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%</w:t>
            </w:r>
          </w:p>
        </w:tc>
        <w:tc>
          <w:tcPr>
            <w:tcW w:w="1266" w:type="pct"/>
            <w:noWrap/>
            <w:vAlign w:val="bottom"/>
            <w:hideMark/>
          </w:tcPr>
          <w:p w14:paraId="4FC4F63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noWrap/>
            <w:vAlign w:val="bottom"/>
            <w:hideMark/>
          </w:tcPr>
          <w:p w14:paraId="5227A98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%</w:t>
            </w:r>
          </w:p>
        </w:tc>
      </w:tr>
      <w:tr w:rsidR="003359AB" w:rsidRPr="006B0F47" w14:paraId="154FE41D" w14:textId="77777777" w:rsidTr="000C1F5C">
        <w:trPr>
          <w:trHeight w:val="300"/>
        </w:trPr>
        <w:tc>
          <w:tcPr>
            <w:tcW w:w="1330" w:type="pct"/>
            <w:gridSpan w:val="2"/>
            <w:noWrap/>
            <w:vAlign w:val="bottom"/>
            <w:hideMark/>
          </w:tcPr>
          <w:p w14:paraId="6055E5B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0001-1500000</w:t>
            </w:r>
          </w:p>
        </w:tc>
        <w:tc>
          <w:tcPr>
            <w:tcW w:w="851" w:type="pct"/>
            <w:noWrap/>
            <w:vAlign w:val="bottom"/>
            <w:hideMark/>
          </w:tcPr>
          <w:p w14:paraId="5A5A497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%</w:t>
            </w:r>
          </w:p>
        </w:tc>
        <w:tc>
          <w:tcPr>
            <w:tcW w:w="1266" w:type="pct"/>
            <w:noWrap/>
            <w:vAlign w:val="bottom"/>
            <w:hideMark/>
          </w:tcPr>
          <w:p w14:paraId="54C1259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  <w:tc>
          <w:tcPr>
            <w:tcW w:w="1552" w:type="pct"/>
            <w:noWrap/>
            <w:vAlign w:val="bottom"/>
            <w:hideMark/>
          </w:tcPr>
          <w:p w14:paraId="10CCA12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4109A2B9" w14:textId="77777777" w:rsidTr="000C1F5C">
        <w:trPr>
          <w:trHeight w:val="300"/>
        </w:trPr>
        <w:tc>
          <w:tcPr>
            <w:tcW w:w="1330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4EED8D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501-175000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A00B12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26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99F0B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155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B4E03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3F48A209" w14:textId="77777777" w:rsidTr="000C1F5C">
        <w:trPr>
          <w:trHeight w:val="300"/>
        </w:trPr>
        <w:tc>
          <w:tcPr>
            <w:tcW w:w="344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74C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48, χ²= 12.435, DF= 12, P-Value ≤ 0.240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049B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607D01B8" w14:textId="77777777" w:rsidR="003359AB" w:rsidRPr="00EC27C4" w:rsidRDefault="003359AB" w:rsidP="003359AB">
      <w:pPr>
        <w:spacing w:line="278" w:lineRule="auto"/>
        <w:rPr>
          <w:rFonts w:ascii="Times New Roman" w:eastAsia="Times New Roman" w:hAnsi="Times New Roman" w:cs="Times New Roman"/>
        </w:rPr>
      </w:pPr>
      <w:r w:rsidRPr="00EC27C4">
        <w:rPr>
          <w:rFonts w:ascii="Times New Roman" w:eastAsia="Times New Roman" w:hAnsi="Times New Roman" w:cs="Times New Roman"/>
        </w:rPr>
        <w:br w:type="page"/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8"/>
        <w:gridCol w:w="2054"/>
        <w:gridCol w:w="2054"/>
        <w:gridCol w:w="2054"/>
      </w:tblGrid>
      <w:tr w:rsidR="003359AB" w:rsidRPr="006B0F47" w14:paraId="44C6A47A" w14:textId="77777777" w:rsidTr="000C1F5C">
        <w:trPr>
          <w:trHeight w:val="315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B7D081" w14:textId="77777777" w:rsidR="003359AB" w:rsidRPr="006B0F47" w:rsidRDefault="003359AB" w:rsidP="000C1F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1B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2: Association Between Average Live Bird Weight in Pounds (LBS) and </w:t>
            </w:r>
            <w:r w:rsidRPr="001951B1">
              <w:rPr>
                <w:rFonts w:ascii="Times New Roman" w:hAnsi="Times New Roman" w:cs="Times New Roman"/>
                <w:b/>
                <w:bCs/>
                <w:i/>
                <w:iCs/>
              </w:rPr>
              <w:t>Campylobacter</w:t>
            </w:r>
            <w:r w:rsidRPr="001951B1">
              <w:rPr>
                <w:rFonts w:ascii="Times New Roman" w:hAnsi="Times New Roman" w:cs="Times New Roman"/>
                <w:b/>
                <w:bCs/>
              </w:rPr>
              <w:t xml:space="preserve"> Performance Standard </w:t>
            </w:r>
          </w:p>
        </w:tc>
      </w:tr>
      <w:tr w:rsidR="003359AB" w:rsidRPr="006B0F47" w14:paraId="18B26679" w14:textId="77777777" w:rsidTr="000C1F5C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0BE54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A) 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53EF3864" w14:textId="77777777" w:rsidTr="000C1F5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EE2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9F88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07D8AE85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331C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8F31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2666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EC42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5174BE7E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D25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81D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A83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D2BC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</w:tr>
      <w:tr w:rsidR="003359AB" w:rsidRPr="006B0F47" w14:paraId="4772EC18" w14:textId="77777777" w:rsidTr="000C1F5C">
        <w:trPr>
          <w:trHeight w:val="300"/>
        </w:trPr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CBBC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3FC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836A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3BD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</w:tr>
      <w:tr w:rsidR="003359AB" w:rsidRPr="006B0F47" w14:paraId="1AC4C942" w14:textId="77777777" w:rsidTr="000C1F5C">
        <w:trPr>
          <w:trHeight w:val="300"/>
        </w:trPr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81CA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F48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D24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3FBE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</w:tr>
      <w:tr w:rsidR="003359AB" w:rsidRPr="006B0F47" w14:paraId="618312E0" w14:textId="77777777" w:rsidTr="000C1F5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9CC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5F4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AF8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52AA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B91B083" w14:textId="77777777" w:rsidTr="000C1F5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80818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8, χ²= 8.443, DF= 6, P-Value ≤ 0.19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B7010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6ECA8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1E22D9D4" w14:textId="77777777" w:rsidTr="000C1F5C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D765E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B) 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4A696994" w14:textId="77777777" w:rsidTr="000C1F5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B602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46C3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09069CBF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4318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BF7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64E5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8E00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0104618E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8141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6B15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EE07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874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4EFEA604" w14:textId="77777777" w:rsidTr="000C1F5C">
        <w:trPr>
          <w:trHeight w:val="300"/>
        </w:trPr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2A4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5A74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510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56AC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3359AB" w:rsidRPr="006B0F47" w14:paraId="2B6CA428" w14:textId="77777777" w:rsidTr="000C1F5C">
        <w:trPr>
          <w:trHeight w:val="300"/>
        </w:trPr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3D12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C908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609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050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3190B61" w14:textId="77777777" w:rsidTr="000C1F5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2639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3F95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0614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000B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359AB" w:rsidRPr="006B0F47" w14:paraId="07154A1B" w14:textId="77777777" w:rsidTr="000C1F5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67555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5, χ²= 5.655, DF= 6, P-Value ≤ 0.4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029B4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A07A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6A1F7C58" w14:textId="77777777" w:rsidTr="000C1F5C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8A2EF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C) USDA-FSIS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6A76DC69" w14:textId="77777777" w:rsidTr="000C1F5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22DC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4E7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56E569AB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2A18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B9BC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CBC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D6AC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50105DCB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3B31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B524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F3E9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CCF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</w:tr>
      <w:tr w:rsidR="003359AB" w:rsidRPr="006B0F47" w14:paraId="311CDEAE" w14:textId="77777777" w:rsidTr="000C1F5C">
        <w:trPr>
          <w:trHeight w:val="300"/>
        </w:trPr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B149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157D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2D5E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C4C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3359AB" w:rsidRPr="006B0F47" w14:paraId="032F69F4" w14:textId="77777777" w:rsidTr="000C1F5C">
        <w:trPr>
          <w:trHeight w:val="300"/>
        </w:trPr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7866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B614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EB38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0" w:type="auto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509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</w:tr>
      <w:tr w:rsidR="003359AB" w:rsidRPr="006B0F47" w14:paraId="5916DA1D" w14:textId="77777777" w:rsidTr="000C1F5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078D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91A6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72F7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4FC1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3359AB" w:rsidRPr="006B0F47" w14:paraId="77832153" w14:textId="77777777" w:rsidTr="000C1F5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A5E61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5, χ²= 3.305, DF= 6, P-Value ≤ 0.8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392E4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2500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7F32E340" w14:textId="77777777" w:rsidTr="000C1F5C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2736C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D) Establishment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22FCA1A5" w14:textId="77777777" w:rsidTr="000C1F5C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5198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1B6C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1334E1B3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1EBC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9A3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0BE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90B5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5289CD8B" w14:textId="77777777" w:rsidTr="000C1F5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3596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8D7C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A926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901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774E2E91" w14:textId="77777777" w:rsidTr="000C1F5C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F209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22B8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DB33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1FE1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3359AB" w:rsidRPr="006B0F47" w14:paraId="147CC751" w14:textId="77777777" w:rsidTr="000C1F5C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D6BF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820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DD9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F48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3359AB" w:rsidRPr="006B0F47" w14:paraId="6D477BDD" w14:textId="77777777" w:rsidTr="000C1F5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728B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200D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5A4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DF9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359AB" w:rsidRPr="006B0F47" w14:paraId="18AD1833" w14:textId="77777777" w:rsidTr="000C1F5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7C458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4, χ²= 2.464, DF= 6, P-Value ≤ 0.91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455F0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1963B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</w:tbl>
    <w:p w14:paraId="438609EF" w14:textId="77777777" w:rsidR="003359AB" w:rsidRDefault="003359AB" w:rsidP="003359AB">
      <w:pPr>
        <w:spacing w:line="278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W w:w="96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1"/>
        <w:gridCol w:w="1937"/>
        <w:gridCol w:w="1937"/>
        <w:gridCol w:w="1937"/>
      </w:tblGrid>
      <w:tr w:rsidR="003359AB" w:rsidRPr="00C34B43" w14:paraId="655F5983" w14:textId="77777777" w:rsidTr="000C1F5C">
        <w:trPr>
          <w:trHeight w:val="298"/>
        </w:trPr>
        <w:tc>
          <w:tcPr>
            <w:tcW w:w="966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7F284" w14:textId="77777777" w:rsidR="003359AB" w:rsidRPr="00C92084" w:rsidRDefault="003359AB" w:rsidP="000C1F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1B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3: Association Between WOG and Parts Average Daily Volume in Pounds (LBS) and </w:t>
            </w:r>
            <w:r w:rsidRPr="001951B1">
              <w:rPr>
                <w:rFonts w:ascii="Times New Roman" w:hAnsi="Times New Roman" w:cs="Times New Roman"/>
                <w:b/>
                <w:bCs/>
                <w:i/>
                <w:iCs/>
              </w:rPr>
              <w:t>Campylobacter</w:t>
            </w:r>
            <w:r w:rsidRPr="001951B1">
              <w:rPr>
                <w:rFonts w:ascii="Times New Roman" w:hAnsi="Times New Roman" w:cs="Times New Roman"/>
                <w:b/>
                <w:bCs/>
              </w:rPr>
              <w:t xml:space="preserve"> Performance Standard</w:t>
            </w:r>
          </w:p>
        </w:tc>
      </w:tr>
      <w:tr w:rsidR="003359AB" w:rsidRPr="006B0F47" w14:paraId="30F3A1A0" w14:textId="77777777" w:rsidTr="000C1F5C">
        <w:trPr>
          <w:trHeight w:val="298"/>
        </w:trPr>
        <w:tc>
          <w:tcPr>
            <w:tcW w:w="9662" w:type="dxa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9F333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A) 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2C6A15B8" w14:textId="77777777" w:rsidTr="000C1F5C">
        <w:trPr>
          <w:trHeight w:val="283"/>
        </w:trPr>
        <w:tc>
          <w:tcPr>
            <w:tcW w:w="3851" w:type="dxa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C568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1" w:type="dxa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F9BD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6EBD70DE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F76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BS. WOG/Da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40AA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A4D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0BA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21DCF051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FD51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1-3000 LB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E57C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A3C5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C7A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</w:tr>
      <w:tr w:rsidR="003359AB" w:rsidRPr="006B0F47" w14:paraId="4BDA3C45" w14:textId="77777777" w:rsidTr="000C1F5C">
        <w:trPr>
          <w:trHeight w:val="283"/>
        </w:trPr>
        <w:tc>
          <w:tcPr>
            <w:tcW w:w="3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121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1-25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DEA5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324F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845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</w:tr>
      <w:tr w:rsidR="003359AB" w:rsidRPr="006B0F47" w14:paraId="7B61DE4D" w14:textId="77777777" w:rsidTr="000C1F5C">
        <w:trPr>
          <w:trHeight w:val="283"/>
        </w:trPr>
        <w:tc>
          <w:tcPr>
            <w:tcW w:w="3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6EDE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01-6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23BD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6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ACE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EC39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3359AB" w:rsidRPr="006B0F47" w14:paraId="7210DD2B" w14:textId="77777777" w:rsidTr="000C1F5C">
        <w:trPr>
          <w:trHeight w:val="283"/>
        </w:trPr>
        <w:tc>
          <w:tcPr>
            <w:tcW w:w="3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A327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0001-10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1C2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2BA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7BE6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</w:tr>
      <w:tr w:rsidR="003359AB" w:rsidRPr="006B0F47" w14:paraId="3618CDE8" w14:textId="77777777" w:rsidTr="000C1F5C">
        <w:trPr>
          <w:trHeight w:val="283"/>
        </w:trPr>
        <w:tc>
          <w:tcPr>
            <w:tcW w:w="3851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B3B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1000000 LBS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7EE9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9B7E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F67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3359AB" w:rsidRPr="006B0F47" w14:paraId="386A722C" w14:textId="77777777" w:rsidTr="000C1F5C">
        <w:trPr>
          <w:trHeight w:val="283"/>
        </w:trPr>
        <w:tc>
          <w:tcPr>
            <w:tcW w:w="77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00A3B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37, χ²= 7.621, DF= 8, P-Value ≤ 0.514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682D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4030C852" w14:textId="77777777" w:rsidTr="000C1F5C">
        <w:trPr>
          <w:trHeight w:val="298"/>
        </w:trPr>
        <w:tc>
          <w:tcPr>
            <w:tcW w:w="9662" w:type="dxa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AC412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B) 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26F8FAFD" w14:textId="77777777" w:rsidTr="000C1F5C">
        <w:trPr>
          <w:trHeight w:val="283"/>
        </w:trPr>
        <w:tc>
          <w:tcPr>
            <w:tcW w:w="3851" w:type="dxa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CD3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1" w:type="dxa"/>
            <w:gridSpan w:val="3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A0E7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26389FDF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920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BS. WOG/Day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AFEE3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3217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7E49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5C36F28C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9F07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1-3000 LB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B3037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9B27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DF398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2FBA7CCC" w14:textId="77777777" w:rsidTr="000C1F5C">
        <w:trPr>
          <w:trHeight w:val="283"/>
        </w:trPr>
        <w:tc>
          <w:tcPr>
            <w:tcW w:w="3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C70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1-25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6BC59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7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5848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B939C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20D9F21" w14:textId="77777777" w:rsidTr="000C1F5C">
        <w:trPr>
          <w:trHeight w:val="283"/>
        </w:trPr>
        <w:tc>
          <w:tcPr>
            <w:tcW w:w="3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6FA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01-6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1654F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837CF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1A4D7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A01656E" w14:textId="77777777" w:rsidTr="000C1F5C">
        <w:trPr>
          <w:trHeight w:val="283"/>
        </w:trPr>
        <w:tc>
          <w:tcPr>
            <w:tcW w:w="3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725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0001-10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5DDD4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C06E0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098C3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4A452DB1" w14:textId="77777777" w:rsidTr="000C1F5C">
        <w:trPr>
          <w:trHeight w:val="283"/>
        </w:trPr>
        <w:tc>
          <w:tcPr>
            <w:tcW w:w="3851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CF8B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1000000 LBS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5076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17963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9F7D" w14:textId="77777777" w:rsidR="003359AB" w:rsidRPr="006B0F47" w:rsidRDefault="003359AB" w:rsidP="000C1F5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</w:tr>
      <w:tr w:rsidR="003359AB" w:rsidRPr="006B0F47" w14:paraId="61E801AD" w14:textId="77777777" w:rsidTr="000C1F5C">
        <w:trPr>
          <w:trHeight w:val="283"/>
        </w:trPr>
        <w:tc>
          <w:tcPr>
            <w:tcW w:w="77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6AA61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38, χ²= 9.400, DF= 8, P-Value ≤ 0.306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3253A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24F93566" w14:textId="77777777" w:rsidTr="000C1F5C">
        <w:trPr>
          <w:trHeight w:val="298"/>
        </w:trPr>
        <w:tc>
          <w:tcPr>
            <w:tcW w:w="9662" w:type="dxa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5415C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C) USDA-FSIS Chicken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063F6783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24EC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47E5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24B18DE1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2BDE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BS. Parts/Da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BC19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EE86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62E0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33C7EB10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AC7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01-50000 LB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0D56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8970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6DF0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783EC7FB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1898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1-25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5A2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C3D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C73B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</w:tr>
      <w:tr w:rsidR="003359AB" w:rsidRPr="006B0F47" w14:paraId="75C8A4E5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D17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01-6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3992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83B5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9A3A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3359AB" w:rsidRPr="006B0F47" w14:paraId="024CAD04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AD3D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0001-10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E83B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F4FA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EB90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</w:tr>
      <w:tr w:rsidR="003359AB" w:rsidRPr="006B0F47" w14:paraId="54C1F8B7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62EE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1000000 LBS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DD9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CC4A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FF9E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</w:tr>
      <w:tr w:rsidR="003359AB" w:rsidRPr="006B0F47" w14:paraId="0CF106FB" w14:textId="77777777" w:rsidTr="000C1F5C">
        <w:trPr>
          <w:trHeight w:val="283"/>
        </w:trPr>
        <w:tc>
          <w:tcPr>
            <w:tcW w:w="77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F655D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5, χ²= 9.762, DF= 8, P-Value ≤ 0.193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0754E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0C826255" w14:textId="77777777" w:rsidTr="000C1F5C">
        <w:trPr>
          <w:trHeight w:val="298"/>
        </w:trPr>
        <w:tc>
          <w:tcPr>
            <w:tcW w:w="9662" w:type="dxa"/>
            <w:gridSpan w:val="4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A59644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D) Establishment Chicken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erformance Standard</w:t>
            </w:r>
          </w:p>
        </w:tc>
      </w:tr>
      <w:tr w:rsidR="003359AB" w:rsidRPr="006B0F47" w14:paraId="0BEFB6E9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102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E6CC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erformance Standard</w:t>
            </w:r>
          </w:p>
        </w:tc>
      </w:tr>
      <w:tr w:rsidR="003359AB" w:rsidRPr="006B0F47" w14:paraId="305AADC7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8B28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BS. WOG/Da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5D37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323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6064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Category 3</w:t>
            </w:r>
          </w:p>
        </w:tc>
      </w:tr>
      <w:tr w:rsidR="003359AB" w:rsidRPr="006B0F47" w14:paraId="15035AF7" w14:textId="77777777" w:rsidTr="000C1F5C">
        <w:trPr>
          <w:trHeight w:val="283"/>
        </w:trPr>
        <w:tc>
          <w:tcPr>
            <w:tcW w:w="3851" w:type="dxa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96DA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01-50000 LBS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838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B6C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55C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20CC6559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55FC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1-25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B83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32A4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382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</w:tr>
      <w:tr w:rsidR="003359AB" w:rsidRPr="006B0F47" w14:paraId="1FE747F6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8C2C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01-6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41B2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9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2E4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0CF2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F91A8EF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05E7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0001-1000000 LBS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E84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EC41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93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6060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</w:tr>
      <w:tr w:rsidR="003359AB" w:rsidRPr="006B0F47" w14:paraId="28472B8B" w14:textId="77777777" w:rsidTr="000C1F5C">
        <w:trPr>
          <w:trHeight w:val="283"/>
        </w:trPr>
        <w:tc>
          <w:tcPr>
            <w:tcW w:w="3851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ABEC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1000000 LBS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6A08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A388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B3A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</w:tr>
      <w:tr w:rsidR="003359AB" w:rsidRPr="006B0F47" w14:paraId="1F3FC941" w14:textId="77777777" w:rsidTr="000C1F5C">
        <w:trPr>
          <w:trHeight w:val="283"/>
        </w:trPr>
        <w:tc>
          <w:tcPr>
            <w:tcW w:w="77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E4278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5, χ²= 11.472, DF= 8, P-Value ≤ 0.105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E0AB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D1880E0" w14:textId="77777777" w:rsidR="003359AB" w:rsidRPr="00646244" w:rsidRDefault="003359AB" w:rsidP="003359AB">
      <w:pPr>
        <w:spacing w:line="278" w:lineRule="auto"/>
        <w:rPr>
          <w:rFonts w:ascii="Times New Roman" w:eastAsia="Times New Roman" w:hAnsi="Times New Roman" w:cs="Times New Roman"/>
          <w:lang w:val="pt-BR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3"/>
        <w:gridCol w:w="57"/>
        <w:gridCol w:w="609"/>
        <w:gridCol w:w="34"/>
        <w:gridCol w:w="839"/>
        <w:gridCol w:w="141"/>
        <w:gridCol w:w="868"/>
        <w:gridCol w:w="203"/>
        <w:gridCol w:w="820"/>
        <w:gridCol w:w="263"/>
        <w:gridCol w:w="755"/>
        <w:gridCol w:w="203"/>
        <w:gridCol w:w="814"/>
        <w:gridCol w:w="145"/>
        <w:gridCol w:w="636"/>
      </w:tblGrid>
      <w:tr w:rsidR="003359AB" w:rsidRPr="006B0F47" w14:paraId="22FCD057" w14:textId="77777777" w:rsidTr="000C1F5C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50F67" w14:textId="77777777" w:rsidR="003359AB" w:rsidRPr="006B0F47" w:rsidRDefault="003359AB" w:rsidP="000C1F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1B1">
              <w:rPr>
                <w:rFonts w:ascii="Times New Roman" w:hAnsi="Times New Roman" w:cs="Times New Roman"/>
                <w:b/>
                <w:bCs/>
              </w:rPr>
              <w:t xml:space="preserve">Supplementary Table 4: Association Between the Amount of Birds Slaughtered/Week and </w:t>
            </w:r>
            <w:r w:rsidRPr="001951B1">
              <w:rPr>
                <w:rFonts w:ascii="Times New Roman" w:hAnsi="Times New Roman" w:cs="Times New Roman"/>
                <w:b/>
                <w:bCs/>
                <w:i/>
                <w:iCs/>
              </w:rPr>
              <w:t>Campylobacter</w:t>
            </w:r>
            <w:r w:rsidRPr="001951B1">
              <w:rPr>
                <w:rFonts w:ascii="Times New Roman" w:hAnsi="Times New Roman" w:cs="Times New Roman"/>
                <w:b/>
                <w:bCs/>
              </w:rPr>
              <w:t xml:space="preserve"> Prevalence</w:t>
            </w:r>
          </w:p>
        </w:tc>
      </w:tr>
      <w:tr w:rsidR="003359AB" w:rsidRPr="006B0F47" w14:paraId="5D80C108" w14:textId="77777777" w:rsidTr="000C1F5C">
        <w:trPr>
          <w:trHeight w:val="315"/>
        </w:trPr>
        <w:tc>
          <w:tcPr>
            <w:tcW w:w="3498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15EF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A) 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F16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A6F3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057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57BD8063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A341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6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D043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76BC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546D61B5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3356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Birds Slaughtered/Week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59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316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B99D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508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418B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45F0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E346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2F47F6F8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A342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-2500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E5B2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BFBD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8CCE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8BDE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A7C4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463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C8BB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09A76E2E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50B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1-50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6BD3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6C1A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0CEA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3ECF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06C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F250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D9AC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3F31EF4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AA2C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01-75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4158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609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48A2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5783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306E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D2CE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16BD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3359AB" w:rsidRPr="006B0F47" w14:paraId="18F4D6E6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7362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0001-100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65DB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75CE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3CEB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D9F7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C5EE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2356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7E76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  <w:tr w:rsidR="003359AB" w:rsidRPr="006B0F47" w14:paraId="0EED3532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4FAC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0001-125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EAE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2743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248D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03FA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7C11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66E5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3A5D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3359AB" w:rsidRPr="006B0F47" w14:paraId="235DF72B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E72B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250001-150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AF1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20D8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DE90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0BA0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A99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0BB5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EA64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</w:tr>
      <w:tr w:rsidR="003359AB" w:rsidRPr="006B0F47" w14:paraId="112002FE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EC6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00501-175000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C5B8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0CB9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38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E855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4A9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43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A4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C540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0DD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DF9C3D1" w14:textId="77777777" w:rsidTr="000C1F5C">
        <w:trPr>
          <w:trHeight w:val="300"/>
        </w:trPr>
        <w:tc>
          <w:tcPr>
            <w:tcW w:w="24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96DA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6, χ²= 51.516, DF= 36, P-Value ≤ 0.1084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AF51A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999FF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5A447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C0D0F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DED6A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045E6C0A" w14:textId="77777777" w:rsidTr="000C1F5C">
        <w:trPr>
          <w:trHeight w:val="315"/>
        </w:trPr>
        <w:tc>
          <w:tcPr>
            <w:tcW w:w="3498" w:type="pct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9E745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B) 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9FA56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59EE5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D6F2A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703EF7B2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35D9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96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B51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416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5AB7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558A243D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16C3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Birds Slaughtered/Week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139E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6DDB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4489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888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257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58C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416" w:type="pct"/>
            <w:gridSpan w:val="2"/>
            <w:tcBorders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D224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16F60FDD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D157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-25000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C95B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8B5D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4FEE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4B3D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3647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1252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A5A4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1E9555E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B625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1-50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92B6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3E3D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98B5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49F8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974C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1FC0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EEE5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40E44B31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DCF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01-75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636E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49B0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1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C18F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7534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30C4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A19A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78D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</w:tr>
      <w:tr w:rsidR="003359AB" w:rsidRPr="006B0F47" w14:paraId="1EC4DEED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644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0001-100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4CA9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7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CD1A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4DD5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C70B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C8D4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6EC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A928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5B52CA9F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8EA5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0001-125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CC1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F5DB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4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B56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29A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0C17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AB06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D7FF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257B8065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40FD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250001-1500000</w:t>
            </w:r>
          </w:p>
        </w:tc>
        <w:tc>
          <w:tcPr>
            <w:tcW w:w="325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F83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46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2BC7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53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CA3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878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252D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543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9AD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41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0B4F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2F1EF9A7" w14:textId="77777777" w:rsidTr="000C1F5C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654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00501-1750000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6F3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A9F0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38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51D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3C39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43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9EE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3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0CC3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78B7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7FFCB1B" w14:textId="77777777" w:rsidTr="000C1F5C">
        <w:trPr>
          <w:trHeight w:val="300"/>
        </w:trPr>
        <w:tc>
          <w:tcPr>
            <w:tcW w:w="241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3AD5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7, χ²= 46.911, DF= 36, P-Value ≤ 0.1621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9DBF0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768DF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EEEF5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1EC77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98BA9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28E62602" w14:textId="77777777" w:rsidTr="000C1F5C">
        <w:trPr>
          <w:trHeight w:val="315"/>
        </w:trPr>
        <w:tc>
          <w:tcPr>
            <w:tcW w:w="3637" w:type="pct"/>
            <w:gridSpan w:val="10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F963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 (C) USDA-FSIS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5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17EF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F8C5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6ABB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598A21D7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CD9B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64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A1EA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68AD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2ADF5B45" w14:textId="77777777" w:rsidTr="000C1F5C">
        <w:trPr>
          <w:trHeight w:val="300"/>
        </w:trPr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121F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Birds Slaughtered/Week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4AB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D031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29D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A8FF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2E54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2C51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340" w:type="pct"/>
            <w:tcBorders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0A7B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2A5441F2" w14:textId="77777777" w:rsidTr="000C1F5C">
        <w:trPr>
          <w:trHeight w:val="300"/>
        </w:trPr>
        <w:tc>
          <w:tcPr>
            <w:tcW w:w="1596" w:type="pct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D319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-250000</w:t>
            </w:r>
          </w:p>
        </w:tc>
        <w:tc>
          <w:tcPr>
            <w:tcW w:w="369" w:type="pct"/>
            <w:gridSpan w:val="3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71A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900E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E46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B23A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93A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686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CFF1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2023419A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2BA2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1-500000</w:t>
            </w:r>
          </w:p>
        </w:tc>
        <w:tc>
          <w:tcPr>
            <w:tcW w:w="369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C50D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55C6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57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E77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861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11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D1ED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4C29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A2CB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4CC1FEA4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87CD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01-750000</w:t>
            </w:r>
          </w:p>
        </w:tc>
        <w:tc>
          <w:tcPr>
            <w:tcW w:w="369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6AC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FA0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7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DB3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7%</w:t>
            </w:r>
          </w:p>
        </w:tc>
        <w:tc>
          <w:tcPr>
            <w:tcW w:w="57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8012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511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708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8290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A5D1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2CB1D2DD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2B7C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0001-1000000</w:t>
            </w:r>
          </w:p>
        </w:tc>
        <w:tc>
          <w:tcPr>
            <w:tcW w:w="369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09A0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52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2688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7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807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57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A17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3CBA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806A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417C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359AB" w:rsidRPr="006B0F47" w14:paraId="3244A0CA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3356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0001-1250000</w:t>
            </w:r>
          </w:p>
        </w:tc>
        <w:tc>
          <w:tcPr>
            <w:tcW w:w="369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3ED4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52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2C69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57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943C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57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9261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511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73E8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6E31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3A52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8%</w:t>
            </w:r>
          </w:p>
        </w:tc>
      </w:tr>
      <w:tr w:rsidR="003359AB" w:rsidRPr="006B0F47" w14:paraId="038E6ADF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93F6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250001-1500000</w:t>
            </w:r>
          </w:p>
        </w:tc>
        <w:tc>
          <w:tcPr>
            <w:tcW w:w="369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0FF1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8196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57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3A01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89F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DE9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051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4DE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</w:tr>
      <w:tr w:rsidR="003359AB" w:rsidRPr="006B0F47" w14:paraId="17937591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6A47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00501-1750000</w:t>
            </w:r>
          </w:p>
        </w:tc>
        <w:tc>
          <w:tcPr>
            <w:tcW w:w="369" w:type="pct"/>
            <w:gridSpan w:val="3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0063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BC43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7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A0C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C366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11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F0EA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1768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D07D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C6E6BD1" w14:textId="77777777" w:rsidTr="000C1F5C">
        <w:trPr>
          <w:trHeight w:val="300"/>
        </w:trPr>
        <w:tc>
          <w:tcPr>
            <w:tcW w:w="248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EBB5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7, χ²= 31.972, DF= 36, P-Value ≤ 0.3545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42CA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B1686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BF608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A8B91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8FA7C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</w:tbl>
    <w:p w14:paraId="632B2C08" w14:textId="77777777" w:rsidR="003359AB" w:rsidRDefault="003359AB" w:rsidP="003359AB">
      <w:pPr>
        <w:spacing w:line="278" w:lineRule="auto"/>
        <w:rPr>
          <w:rFonts w:ascii="Times New Roman" w:eastAsia="Times New Roman" w:hAnsi="Times New Roman" w:cs="Times New Roman"/>
        </w:rPr>
      </w:pPr>
    </w:p>
    <w:p w14:paraId="0A451988" w14:textId="77777777" w:rsidR="003359AB" w:rsidRDefault="003359AB" w:rsidP="003359AB">
      <w:pPr>
        <w:rPr>
          <w:rFonts w:ascii="Times New Roman" w:hAnsi="Times New Roman" w:cs="Times New Roman"/>
          <w:b/>
          <w:bCs/>
          <w:color w:val="000000"/>
        </w:rPr>
      </w:pPr>
    </w:p>
    <w:p w14:paraId="17F13C18" w14:textId="77777777" w:rsidR="003359AB" w:rsidRPr="001951B1" w:rsidRDefault="003359AB" w:rsidP="003359AB">
      <w:pPr>
        <w:rPr>
          <w:b/>
          <w:bCs/>
        </w:rPr>
      </w:pPr>
      <w:r w:rsidRPr="001951B1">
        <w:rPr>
          <w:rFonts w:ascii="Times New Roman" w:hAnsi="Times New Roman" w:cs="Times New Roman"/>
          <w:b/>
          <w:bCs/>
        </w:rPr>
        <w:lastRenderedPageBreak/>
        <w:t xml:space="preserve">Supplementary Table 4 (Continued): Association Between the Amount of Birds Slaughtered/Week and </w:t>
      </w:r>
      <w:r w:rsidRPr="001951B1">
        <w:rPr>
          <w:rFonts w:ascii="Times New Roman" w:hAnsi="Times New Roman" w:cs="Times New Roman"/>
          <w:b/>
          <w:bCs/>
          <w:i/>
          <w:iCs/>
        </w:rPr>
        <w:t>Campylobacter</w:t>
      </w:r>
      <w:r w:rsidRPr="001951B1">
        <w:rPr>
          <w:rFonts w:ascii="Times New Roman" w:hAnsi="Times New Roman" w:cs="Times New Roman"/>
          <w:b/>
          <w:bCs/>
        </w:rPr>
        <w:t xml:space="preserve"> Prevalenc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691"/>
        <w:gridCol w:w="977"/>
        <w:gridCol w:w="1071"/>
        <w:gridCol w:w="1082"/>
        <w:gridCol w:w="957"/>
        <w:gridCol w:w="958"/>
        <w:gridCol w:w="636"/>
      </w:tblGrid>
      <w:tr w:rsidR="003359AB" w:rsidRPr="006B0F47" w14:paraId="350F35A6" w14:textId="77777777" w:rsidTr="000C1F5C">
        <w:trPr>
          <w:trHeight w:val="315"/>
        </w:trPr>
        <w:tc>
          <w:tcPr>
            <w:tcW w:w="3637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B155A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D) Establishment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CCC1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BE49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DDCDF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2ED8BE4B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E49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06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3530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58CD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5CC90CD9" w14:textId="77777777" w:rsidTr="000C1F5C">
        <w:trPr>
          <w:trHeight w:val="300"/>
        </w:trPr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900D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Birds Slaughtered/Week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1F76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DB05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3E09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BBD9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628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E2F0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340" w:type="pct"/>
            <w:tcBorders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0026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6C338175" w14:textId="77777777" w:rsidTr="000C1F5C">
        <w:trPr>
          <w:trHeight w:val="300"/>
        </w:trPr>
        <w:tc>
          <w:tcPr>
            <w:tcW w:w="1596" w:type="pct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BC2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-250000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5A79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A5FB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7851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99C6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BA4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6565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AEB5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5C7F68EC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A545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001-5000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D76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2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28AA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57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DED8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E2B3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B8D6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894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769B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09ADC80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FE9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0001-7500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C1DC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52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E5DB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3%</w:t>
            </w:r>
          </w:p>
        </w:tc>
        <w:tc>
          <w:tcPr>
            <w:tcW w:w="57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DFED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578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2AE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1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91E4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CAB9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FB97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0B0505A8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054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0001-10000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9220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52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C1B7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57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C71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578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1EC1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C1E7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51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A178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5240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D05DA50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6A5F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00001-12500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9EDD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52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532C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57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03E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%</w:t>
            </w:r>
          </w:p>
        </w:tc>
        <w:tc>
          <w:tcPr>
            <w:tcW w:w="578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4F90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82C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2662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D4E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45A6F272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52FF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250001-1500000</w:t>
            </w:r>
          </w:p>
        </w:tc>
        <w:tc>
          <w:tcPr>
            <w:tcW w:w="369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F43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52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1964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57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F19C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BD38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F011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A74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340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01E4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014646F" w14:textId="77777777" w:rsidTr="000C1F5C">
        <w:trPr>
          <w:trHeight w:val="300"/>
        </w:trPr>
        <w:tc>
          <w:tcPr>
            <w:tcW w:w="1596" w:type="pct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FD90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500501-1750000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5C4A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6E03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5514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4DB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1E95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1390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5582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6FD2D9F" w14:textId="77777777" w:rsidTr="000C1F5C">
        <w:trPr>
          <w:trHeight w:val="300"/>
        </w:trPr>
        <w:tc>
          <w:tcPr>
            <w:tcW w:w="24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D9EA2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7, χ²= 46.911, DF= 36, P-Value ≤ 0.162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BA26B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29632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8E644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679F9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12EF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</w:tbl>
    <w:p w14:paraId="09CBFB97" w14:textId="77777777" w:rsidR="003359AB" w:rsidRPr="00EC27C4" w:rsidRDefault="003359AB" w:rsidP="003359AB">
      <w:pPr>
        <w:spacing w:line="278" w:lineRule="auto"/>
        <w:rPr>
          <w:rFonts w:ascii="Times New Roman" w:eastAsia="Times New Roman" w:hAnsi="Times New Roman" w:cs="Times New Roman"/>
        </w:rPr>
      </w:pPr>
      <w:r w:rsidRPr="00EC27C4">
        <w:rPr>
          <w:rFonts w:ascii="Times New Roman" w:eastAsia="Times New Roman" w:hAnsi="Times New Roman" w:cs="Times New Roman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1"/>
        <w:gridCol w:w="164"/>
        <w:gridCol w:w="563"/>
        <w:gridCol w:w="117"/>
        <w:gridCol w:w="908"/>
        <w:gridCol w:w="54"/>
        <w:gridCol w:w="1104"/>
        <w:gridCol w:w="40"/>
        <w:gridCol w:w="1083"/>
        <w:gridCol w:w="118"/>
        <w:gridCol w:w="1005"/>
        <w:gridCol w:w="196"/>
        <w:gridCol w:w="928"/>
        <w:gridCol w:w="148"/>
        <w:gridCol w:w="711"/>
      </w:tblGrid>
      <w:tr w:rsidR="003359AB" w:rsidRPr="006B0F47" w14:paraId="445C9FDC" w14:textId="77777777" w:rsidTr="000C1F5C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F86A0" w14:textId="77777777" w:rsidR="003359AB" w:rsidRPr="006B0F47" w:rsidRDefault="003359AB" w:rsidP="000C1F5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51B1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5: Association Between Average Live Bird Weight in Pounds (LBS) and </w:t>
            </w:r>
            <w:r w:rsidRPr="001951B1">
              <w:rPr>
                <w:rFonts w:ascii="Times New Roman" w:hAnsi="Times New Roman" w:cs="Times New Roman"/>
                <w:b/>
                <w:bCs/>
                <w:i/>
                <w:iCs/>
              </w:rPr>
              <w:t>Campylobacter</w:t>
            </w:r>
            <w:r w:rsidRPr="001951B1">
              <w:rPr>
                <w:rFonts w:ascii="Times New Roman" w:hAnsi="Times New Roman" w:cs="Times New Roman"/>
                <w:b/>
                <w:bCs/>
              </w:rPr>
              <w:t xml:space="preserve"> Prevalence</w:t>
            </w:r>
          </w:p>
        </w:tc>
      </w:tr>
      <w:tr w:rsidR="003359AB" w:rsidRPr="006B0F47" w14:paraId="2497921D" w14:textId="77777777" w:rsidTr="000C1F5C">
        <w:trPr>
          <w:trHeight w:val="315"/>
        </w:trPr>
        <w:tc>
          <w:tcPr>
            <w:tcW w:w="4543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D9EF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A) USDA-FSIS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7BCE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03066480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D170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264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A80F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Chicken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D6B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55A5DE15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435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5327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37B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D5E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8B1E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E390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F4F7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7398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21AB5BC9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5ABC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B336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FCEE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187F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A58A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8393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BDF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B85D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359AB" w:rsidRPr="006B0F47" w14:paraId="4F55EBAD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CE21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36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A95C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ABB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59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85CB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93B5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9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12D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599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D3EE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57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453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</w:tr>
      <w:tr w:rsidR="003359AB" w:rsidRPr="006B0F47" w14:paraId="67572F47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F3B7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36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A1CF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6723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59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9A30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0B3C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D26B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3236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1257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359AB" w:rsidRPr="006B0F47" w14:paraId="6EFE9D91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AA1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3BC8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58E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023B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69A6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EAF2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2FC9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0B28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FD902A8" w14:textId="77777777" w:rsidTr="000C1F5C">
        <w:trPr>
          <w:trHeight w:val="300"/>
        </w:trPr>
        <w:tc>
          <w:tcPr>
            <w:tcW w:w="3343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FB56B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5, χ²= 13.720, DF= 18, P-Value ≤ 0.8226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9985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6060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33A5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5F322037" w14:textId="77777777" w:rsidTr="000C1F5C">
        <w:trPr>
          <w:trHeight w:val="315"/>
        </w:trPr>
        <w:tc>
          <w:tcPr>
            <w:tcW w:w="4543" w:type="pct"/>
            <w:gridSpan w:val="1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7A5F8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B) 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0B1C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784B9692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ABF2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264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4784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Carcas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740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5366FAB4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514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F75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0AC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1ABF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D7E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9E42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35B8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1BE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29F47523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CB56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87E2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D2F9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399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A888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3FE2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AF67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DFF3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B936B16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943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36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9977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952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4%</w:t>
            </w:r>
          </w:p>
        </w:tc>
        <w:tc>
          <w:tcPr>
            <w:tcW w:w="59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CECF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C126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BD71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1C2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457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CA28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3359AB" w:rsidRPr="006B0F47" w14:paraId="3D24E33C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FE94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36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460A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C615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0%</w:t>
            </w:r>
          </w:p>
        </w:tc>
        <w:tc>
          <w:tcPr>
            <w:tcW w:w="59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F7CA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D97E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BAE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3A6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0B53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2B6E94D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E4FF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528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51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F13E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AC06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53B6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2A3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1A8F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B166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49D1D6AE" w14:textId="77777777" w:rsidTr="000C1F5C">
        <w:trPr>
          <w:trHeight w:val="300"/>
        </w:trPr>
        <w:tc>
          <w:tcPr>
            <w:tcW w:w="3343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0E2D4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6, χ²= 15.761, DF= 18, P-Value ≤ 0.9016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9DCF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C9EC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0D4C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34621322" w14:textId="77777777" w:rsidTr="000C1F5C">
        <w:trPr>
          <w:trHeight w:val="315"/>
        </w:trPr>
        <w:tc>
          <w:tcPr>
            <w:tcW w:w="3943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5A249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C) USDA-FSIS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F9287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57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50DDF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44263078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4C12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264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47F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USDA-FSIS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4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7A7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0963B64B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E494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D1E6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41C7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4491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58F3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3F4D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5B1D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4E3C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289D61FC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5230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D9DD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CC97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AF42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BFB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45E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322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87B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</w:tr>
      <w:tr w:rsidR="003359AB" w:rsidRPr="006B0F47" w14:paraId="67B75571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4D1D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36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3286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0F41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5%</w:t>
            </w:r>
          </w:p>
        </w:tc>
        <w:tc>
          <w:tcPr>
            <w:tcW w:w="59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207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B665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80A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599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256D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457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B83A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%</w:t>
            </w:r>
          </w:p>
        </w:tc>
      </w:tr>
      <w:tr w:rsidR="003359AB" w:rsidRPr="006B0F47" w14:paraId="3F7A7779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5C8D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36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68C1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1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919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592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FF0A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09B2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600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BEDA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8B6A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4B54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3359AB" w:rsidRPr="006B0F47" w14:paraId="46D11223" w14:textId="77777777" w:rsidTr="000C1F5C">
        <w:trPr>
          <w:trHeight w:val="300"/>
        </w:trPr>
        <w:tc>
          <w:tcPr>
            <w:tcW w:w="1279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6364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36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CE2B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51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149C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67%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97C2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3BA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600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6AB8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99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EE11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457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DE5A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37797C5F" w14:textId="77777777" w:rsidTr="000C1F5C">
        <w:trPr>
          <w:trHeight w:val="300"/>
        </w:trPr>
        <w:tc>
          <w:tcPr>
            <w:tcW w:w="3343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1AA6B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4, χ²= 14.287, DF= 18, P-Value ≤ 0.7482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C5AF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72E2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B3DA9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6F621080" w14:textId="77777777" w:rsidTr="000C1F5C">
        <w:trPr>
          <w:trHeight w:val="315"/>
        </w:trPr>
        <w:tc>
          <w:tcPr>
            <w:tcW w:w="4045" w:type="pct"/>
            <w:gridSpan w:val="1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52BA4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(D) Establishment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ampylobacter </w:t>
            </w:r>
            <w:r w:rsidRPr="006B0F47">
              <w:rPr>
                <w:rFonts w:ascii="Times New Roman" w:hAnsi="Times New Roman" w:cs="Times New Roman"/>
                <w:color w:val="000000"/>
              </w:rPr>
              <w:t>Prevalence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81855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A41FB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  <w:tr w:rsidR="003359AB" w:rsidRPr="006B0F47" w14:paraId="4FF3F125" w14:textId="77777777" w:rsidTr="000C1F5C">
        <w:trPr>
          <w:trHeight w:val="300"/>
        </w:trPr>
        <w:tc>
          <w:tcPr>
            <w:tcW w:w="1194" w:type="pct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FE1E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25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B42C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 xml:space="preserve">Establishment Parts </w:t>
            </w:r>
            <w:r w:rsidRPr="006B0F47">
              <w:rPr>
                <w:rFonts w:ascii="Times New Roman" w:hAnsi="Times New Roman" w:cs="Times New Roman"/>
                <w:i/>
                <w:iCs/>
                <w:color w:val="000000"/>
              </w:rPr>
              <w:t>Campylobacter</w:t>
            </w:r>
            <w:r w:rsidRPr="006B0F47">
              <w:rPr>
                <w:rFonts w:ascii="Times New Roman" w:hAnsi="Times New Roman" w:cs="Times New Roman"/>
                <w:color w:val="000000"/>
              </w:rPr>
              <w:t xml:space="preserve"> Prevalence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E760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359AB" w:rsidRPr="006B0F47" w14:paraId="5FC018C2" w14:textId="77777777" w:rsidTr="000C1F5C">
        <w:trPr>
          <w:trHeight w:val="300"/>
        </w:trPr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052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Live Bird Weight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DE53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02BD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-10%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2A1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1-20%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F147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1-30%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0FE1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1-40%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0583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41-50%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7DE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50%</w:t>
            </w:r>
          </w:p>
        </w:tc>
      </w:tr>
      <w:tr w:rsidR="003359AB" w:rsidRPr="006B0F47" w14:paraId="72C52F15" w14:textId="77777777" w:rsidTr="000C1F5C">
        <w:trPr>
          <w:trHeight w:val="300"/>
        </w:trPr>
        <w:tc>
          <w:tcPr>
            <w:tcW w:w="1194" w:type="pct"/>
            <w:tcBorders>
              <w:top w:val="single" w:sz="4" w:space="0" w:color="auto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A9A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lt; 5 LBS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29FE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BBB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6%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6F79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4C706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1E5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D2F1E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8%</w:t>
            </w:r>
          </w:p>
        </w:tc>
        <w:tc>
          <w:tcPr>
            <w:tcW w:w="381" w:type="pct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59C9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5ECAB8AE" w14:textId="77777777" w:rsidTr="000C1F5C">
        <w:trPr>
          <w:trHeight w:val="300"/>
        </w:trPr>
        <w:tc>
          <w:tcPr>
            <w:tcW w:w="1194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3DDB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-7 LBS</w:t>
            </w:r>
          </w:p>
        </w:tc>
        <w:tc>
          <w:tcPr>
            <w:tcW w:w="38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DAC8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54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0E38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637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5912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64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D65B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3%</w:t>
            </w:r>
          </w:p>
        </w:tc>
        <w:tc>
          <w:tcPr>
            <w:tcW w:w="64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42FA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574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5753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38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E540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109AF71E" w14:textId="77777777" w:rsidTr="000C1F5C">
        <w:trPr>
          <w:trHeight w:val="300"/>
        </w:trPr>
        <w:tc>
          <w:tcPr>
            <w:tcW w:w="1194" w:type="pct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DC21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-9 LBS</w:t>
            </w:r>
          </w:p>
        </w:tc>
        <w:tc>
          <w:tcPr>
            <w:tcW w:w="385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8AD90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546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74369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637" w:type="pct"/>
            <w:gridSpan w:val="3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1BB4F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64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86F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642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56D3A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4" w:type="pct"/>
            <w:gridSpan w:val="2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C063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81" w:type="pct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8268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3BC35F48" w14:textId="77777777" w:rsidTr="000C1F5C">
        <w:trPr>
          <w:trHeight w:val="300"/>
        </w:trPr>
        <w:tc>
          <w:tcPr>
            <w:tcW w:w="1194" w:type="pct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E6DC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&gt; 9 LBS</w:t>
            </w:r>
          </w:p>
        </w:tc>
        <w:tc>
          <w:tcPr>
            <w:tcW w:w="385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338CD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546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6D0C3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637" w:type="pct"/>
            <w:gridSpan w:val="3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39CD5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4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488F8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642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7A04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574" w:type="pct"/>
            <w:gridSpan w:val="2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0E942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161D7" w14:textId="77777777" w:rsidR="003359AB" w:rsidRPr="006B0F47" w:rsidRDefault="003359AB" w:rsidP="000C1F5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3359AB" w:rsidRPr="006B0F47" w14:paraId="675A73E3" w14:textId="77777777" w:rsidTr="000C1F5C">
        <w:trPr>
          <w:trHeight w:val="300"/>
        </w:trPr>
        <w:tc>
          <w:tcPr>
            <w:tcW w:w="3403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B0F78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  <w:r w:rsidRPr="006B0F47">
              <w:rPr>
                <w:rFonts w:ascii="Times New Roman" w:hAnsi="Times New Roman" w:cs="Times New Roman"/>
                <w:color w:val="000000"/>
              </w:rPr>
              <w:t>n= 45, χ²= 13.667, DF= 15, P-Value ≤ 0.6984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3EEA" w14:textId="77777777" w:rsidR="003359AB" w:rsidRPr="006B0F47" w:rsidRDefault="003359AB" w:rsidP="000C1F5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38C6C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ED6FD" w14:textId="77777777" w:rsidR="003359AB" w:rsidRPr="006B0F47" w:rsidRDefault="003359AB" w:rsidP="000C1F5C">
            <w:pPr>
              <w:rPr>
                <w:rFonts w:ascii="Times New Roman" w:hAnsi="Times New Roman" w:cs="Times New Roman"/>
              </w:rPr>
            </w:pPr>
          </w:p>
        </w:tc>
      </w:tr>
    </w:tbl>
    <w:p w14:paraId="141CAC5A" w14:textId="77777777" w:rsidR="003359AB" w:rsidRPr="00EC27C4" w:rsidRDefault="003359AB" w:rsidP="003359AB">
      <w:pPr>
        <w:spacing w:line="278" w:lineRule="auto"/>
        <w:rPr>
          <w:rFonts w:ascii="Times New Roman" w:eastAsia="Times New Roman" w:hAnsi="Times New Roman" w:cs="Times New Roman"/>
        </w:rPr>
      </w:pPr>
      <w:r w:rsidRPr="00EC27C4">
        <w:rPr>
          <w:rFonts w:ascii="Times New Roman" w:eastAsia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7"/>
        <w:gridCol w:w="687"/>
        <w:gridCol w:w="900"/>
        <w:gridCol w:w="1050"/>
        <w:gridCol w:w="1048"/>
        <w:gridCol w:w="1050"/>
        <w:gridCol w:w="1048"/>
        <w:gridCol w:w="820"/>
      </w:tblGrid>
      <w:tr w:rsidR="003359AB" w:rsidRPr="006B0F47" w14:paraId="1F69CED7" w14:textId="77777777" w:rsidTr="000C1F5C">
        <w:trPr>
          <w:trHeight w:val="315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CA6D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951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 xml:space="preserve">Supplementary Table 6: Association Between WOG and Parts Average Daily Volume in Pounds (LBS) and </w:t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  <w:t>Campylobacter</w:t>
            </w:r>
            <w:r w:rsidRPr="001951B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Prevalence</w:t>
            </w:r>
          </w:p>
        </w:tc>
      </w:tr>
      <w:tr w:rsidR="003359AB" w:rsidRPr="006B0F47" w14:paraId="24131B62" w14:textId="77777777" w:rsidTr="000C1F5C">
        <w:trPr>
          <w:trHeight w:val="315"/>
        </w:trPr>
        <w:tc>
          <w:tcPr>
            <w:tcW w:w="4017" w:type="pct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3930D9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A) USDA-FSI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ing Prevalenc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08BA1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D6D76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1A76D069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E4D9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04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C2EB7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DA-FSI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ampling 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0707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359AB" w:rsidRPr="006B0F47" w14:paraId="2D5FA74A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B25FD7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. WOG/Day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78EC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09A4E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1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075BD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2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A92C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3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BECAE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-4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7B6A4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-50%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99FA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50%</w:t>
            </w:r>
          </w:p>
        </w:tc>
      </w:tr>
      <w:tr w:rsidR="003359AB" w:rsidRPr="006B0F47" w14:paraId="0041FADB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49A17A8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1-3000 LB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2E6732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DDD289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6A046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372F5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20139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F9C72C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FEC1DD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17AFEB2E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7E41620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1-25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2D5B52E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2389645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68DACB9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CC27C3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C2306B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6C58D0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03C0D4C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%</w:t>
            </w:r>
          </w:p>
        </w:tc>
      </w:tr>
      <w:tr w:rsidR="003359AB" w:rsidRPr="006B0F47" w14:paraId="33A3C346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52DDF41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01-6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27EAE36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79231C0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52F7B73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43CEED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0A3352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03ACF7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6B36E2B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</w:tr>
      <w:tr w:rsidR="003359AB" w:rsidRPr="006B0F47" w14:paraId="68073E3D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2C8718F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001-10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55D6837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217E591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72D115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66FFEB3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2F03D7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5572711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226A6DE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75EACAE2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8EB85A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000000 LBS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E7302D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404A7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75B42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8C74B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36552D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27BFD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F7B51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72E5A043" w14:textId="77777777" w:rsidTr="000C1F5C">
        <w:trPr>
          <w:trHeight w:val="300"/>
        </w:trPr>
        <w:tc>
          <w:tcPr>
            <w:tcW w:w="29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26D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36, χ²= 26.842, DF= 20, P-Value ≤ 0.081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6E0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6DD2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F521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C773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1EFB6F99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282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EC6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367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EBA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1A56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800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2EF6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DCA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215B6147" w14:textId="77777777" w:rsidTr="000C1F5C">
        <w:trPr>
          <w:trHeight w:val="315"/>
        </w:trPr>
        <w:tc>
          <w:tcPr>
            <w:tcW w:w="4017" w:type="pct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2EF5094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B) Establishment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ing Prevalenc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71308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5F4EB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342CFCE0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AFAD5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04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AE16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ablishment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ampling Preval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6796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3359AB" w:rsidRPr="006B0F47" w14:paraId="5BDE84C0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CEDF2A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. WOG/Day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82728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7106B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1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D1BEB4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2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1EF21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3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3A45C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-4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793D2E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-50%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00D6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50%</w:t>
            </w:r>
          </w:p>
        </w:tc>
      </w:tr>
      <w:tr w:rsidR="003359AB" w:rsidRPr="006B0F47" w14:paraId="232EFADF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0297A84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1-3000 LB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1F35D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61134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2CA48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B0381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659A6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E17AD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13396D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6A6D1840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5C5AF00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1-25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27B77DD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45642CA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F12B4D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BAFE38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5B8D34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E8E938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7EBE6D1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%</w:t>
            </w:r>
          </w:p>
        </w:tc>
      </w:tr>
      <w:tr w:rsidR="003359AB" w:rsidRPr="006B0F47" w14:paraId="35B15853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76482EE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01-6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4A3D5EF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2F700E6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8E570D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1527BA4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021461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78A276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5A16BF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218B531C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6F96315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001-10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6FF05BA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72F90F9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57D7689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DD57D1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22CD9B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DA7F20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7EFBEBA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2BB507B1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790027E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000000 LBS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085EE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2D998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68F46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F747A5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285550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01C0B6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EEED6D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3897E8F6" w14:textId="77777777" w:rsidTr="000C1F5C">
        <w:trPr>
          <w:trHeight w:val="300"/>
        </w:trPr>
        <w:tc>
          <w:tcPr>
            <w:tcW w:w="29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E87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37, χ²= 25.216, DF= 20, P-Value ≤ 0.1438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1A6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DC1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AAC0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5854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12110921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073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F81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050C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8255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D007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1C0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54F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BE8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1C74CCC2" w14:textId="77777777" w:rsidTr="000C1F5C">
        <w:trPr>
          <w:trHeight w:val="315"/>
        </w:trPr>
        <w:tc>
          <w:tcPr>
            <w:tcW w:w="4017" w:type="pct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3297E06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C) USDA-FSIS Chicken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ing Prevalenc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97A3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2311F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4220092B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FDF6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7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A63B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SDA-FSIS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ampling Prevalence</w:t>
            </w:r>
          </w:p>
        </w:tc>
      </w:tr>
      <w:tr w:rsidR="003359AB" w:rsidRPr="006B0F47" w14:paraId="75A0C48E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620C9E8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. Parts/Day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2B383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8DAF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1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95240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2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93E26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3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617CA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-4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F820F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-50%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52E6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50%</w:t>
            </w:r>
          </w:p>
        </w:tc>
      </w:tr>
      <w:tr w:rsidR="003359AB" w:rsidRPr="006B0F47" w14:paraId="3129D507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</w:tcBorders>
            <w:noWrap/>
            <w:vAlign w:val="bottom"/>
            <w:hideMark/>
          </w:tcPr>
          <w:p w14:paraId="33A177D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1-50000 LB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7E6D0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12AB40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E48AF9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84AE7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E25BBB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89EFC9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4D5E5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7FF2C907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2CDE2CB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1-25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6265FA5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7D40B1B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5EFA85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4619845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5BF6F80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C9669D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2166CDD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66871866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2017064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01-6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2E58D1F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207CF55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4DBB11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B258D9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5AB558E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A1FA21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2A99BA2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</w:tr>
      <w:tr w:rsidR="003359AB" w:rsidRPr="006B0F47" w14:paraId="686EDCF6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67BFDDA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001-10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46A7B01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2A1AC9A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60B6019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4167474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227728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2E623E5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09FDCB5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</w:tr>
      <w:tr w:rsidR="003359AB" w:rsidRPr="006B0F47" w14:paraId="413E53AD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01FBC1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000000 LBS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7F4EF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%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B06263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F3E55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B215A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2F5290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3362A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5BB51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131496D9" w14:textId="77777777" w:rsidTr="000C1F5C">
        <w:trPr>
          <w:trHeight w:val="300"/>
        </w:trPr>
        <w:tc>
          <w:tcPr>
            <w:tcW w:w="29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E00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44, χ²= 29.357, DF= 24, P-Value ≤ 0.148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C62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CF2C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696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A553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54E509DB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B13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4F2A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BE35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D355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B91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DFA8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FFB7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941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490EDEF5" w14:textId="77777777" w:rsidTr="000C1F5C">
        <w:trPr>
          <w:trHeight w:val="315"/>
        </w:trPr>
        <w:tc>
          <w:tcPr>
            <w:tcW w:w="4017" w:type="pct"/>
            <w:gridSpan w:val="6"/>
            <w:tcBorders>
              <w:top w:val="nil"/>
              <w:left w:val="nil"/>
              <w:right w:val="nil"/>
            </w:tcBorders>
            <w:noWrap/>
            <w:hideMark/>
          </w:tcPr>
          <w:p w14:paraId="71B7F0F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(D) Establishment Chicken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Campylobacter 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pling Prevalence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A549B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08EA3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359AB" w:rsidRPr="006B0F47" w14:paraId="4D02122E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C2AB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476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4F231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stablishment Parts </w:t>
            </w:r>
            <w:r w:rsidRPr="006B0F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Campylobacter</w:t>
            </w: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ampling Prevalence</w:t>
            </w:r>
          </w:p>
        </w:tc>
      </w:tr>
      <w:tr w:rsidR="003359AB" w:rsidRPr="006B0F47" w14:paraId="2F010A7D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04CF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BS. WOG/Day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C15B34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8B0420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1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2A4A5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-2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71E7A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-3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D0F6E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-40%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9C610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-50%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2CEB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50%</w:t>
            </w:r>
          </w:p>
        </w:tc>
      </w:tr>
      <w:tr w:rsidR="003359AB" w:rsidRPr="006B0F47" w14:paraId="196E2976" w14:textId="77777777" w:rsidTr="000C1F5C">
        <w:trPr>
          <w:trHeight w:val="300"/>
        </w:trPr>
        <w:tc>
          <w:tcPr>
            <w:tcW w:w="1524" w:type="pct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5FC263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1-50000 LBS</w:t>
            </w:r>
          </w:p>
        </w:tc>
        <w:tc>
          <w:tcPr>
            <w:tcW w:w="3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53E14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DF648F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5931D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4D9312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B40C77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320A8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C9FFF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4BFAE348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2394F3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001-25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5BA09F0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3C02F77D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58DD459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BC44B4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48912A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499D500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33151CB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18E7F654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2EE1C5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001-6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33C237F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3CEA741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9759E3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0441687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4F20EB65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CF35DE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5F674C53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7F7E9156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</w:tcBorders>
            <w:noWrap/>
            <w:vAlign w:val="bottom"/>
            <w:hideMark/>
          </w:tcPr>
          <w:p w14:paraId="15E1B6C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0001-1000000 LBS</w:t>
            </w:r>
          </w:p>
        </w:tc>
        <w:tc>
          <w:tcPr>
            <w:tcW w:w="351" w:type="pct"/>
            <w:tcBorders>
              <w:top w:val="nil"/>
            </w:tcBorders>
            <w:noWrap/>
            <w:vAlign w:val="bottom"/>
            <w:hideMark/>
          </w:tcPr>
          <w:p w14:paraId="0F2CD37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%</w:t>
            </w:r>
          </w:p>
        </w:tc>
        <w:tc>
          <w:tcPr>
            <w:tcW w:w="472" w:type="pct"/>
            <w:tcBorders>
              <w:top w:val="nil"/>
            </w:tcBorders>
            <w:noWrap/>
            <w:vAlign w:val="bottom"/>
            <w:hideMark/>
          </w:tcPr>
          <w:p w14:paraId="45B975C4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76E7AB8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0AB62C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39F87FB9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556" w:type="pct"/>
            <w:tcBorders>
              <w:top w:val="nil"/>
            </w:tcBorders>
            <w:noWrap/>
            <w:vAlign w:val="bottom"/>
            <w:hideMark/>
          </w:tcPr>
          <w:p w14:paraId="0D48AE7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%</w:t>
            </w:r>
          </w:p>
        </w:tc>
        <w:tc>
          <w:tcPr>
            <w:tcW w:w="427" w:type="pct"/>
            <w:tcBorders>
              <w:top w:val="nil"/>
            </w:tcBorders>
            <w:noWrap/>
            <w:vAlign w:val="bottom"/>
            <w:hideMark/>
          </w:tcPr>
          <w:p w14:paraId="385A691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491C9EF7" w14:textId="77777777" w:rsidTr="000C1F5C">
        <w:trPr>
          <w:trHeight w:val="300"/>
        </w:trPr>
        <w:tc>
          <w:tcPr>
            <w:tcW w:w="1524" w:type="pct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59A855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000000 LBS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3FACA4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2FC86F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2929B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31E75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858FC2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0E8EF6E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335FC4C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%</w:t>
            </w:r>
          </w:p>
        </w:tc>
      </w:tr>
      <w:tr w:rsidR="003359AB" w:rsidRPr="006B0F47" w14:paraId="5EDBB04F" w14:textId="77777777" w:rsidTr="000C1F5C">
        <w:trPr>
          <w:trHeight w:val="300"/>
        </w:trPr>
        <w:tc>
          <w:tcPr>
            <w:tcW w:w="29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474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B0F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 45, χ²= 18.457, DF= 20, P-Value ≤ 0.4777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3C58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D5BB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5801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D596" w14:textId="77777777" w:rsidR="003359AB" w:rsidRPr="006B0F47" w:rsidRDefault="003359AB" w:rsidP="000C1F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2D07B838" w14:textId="77777777" w:rsidR="003359AB" w:rsidRPr="00EC27C4" w:rsidRDefault="003359AB" w:rsidP="003359AB">
      <w:pPr>
        <w:spacing w:line="278" w:lineRule="auto"/>
        <w:rPr>
          <w:rFonts w:ascii="Times New Roman" w:eastAsia="Times New Roman" w:hAnsi="Times New Roman" w:cs="Times New Roman"/>
        </w:rPr>
      </w:pPr>
    </w:p>
    <w:p w14:paraId="4FD78D48" w14:textId="77777777" w:rsidR="007A0D4B" w:rsidRDefault="007A0D4B"/>
    <w:sectPr w:rsidR="007A0D4B" w:rsidSect="003359A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25942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2F6F1" w14:textId="77777777" w:rsidR="003359AB" w:rsidRDefault="003359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3830AC" w14:textId="77777777" w:rsidR="003359AB" w:rsidRDefault="003359A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F4BAD"/>
    <w:multiLevelType w:val="hybridMultilevel"/>
    <w:tmpl w:val="05084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1F7C4F"/>
    <w:multiLevelType w:val="hybridMultilevel"/>
    <w:tmpl w:val="A08EF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92C03"/>
    <w:multiLevelType w:val="hybridMultilevel"/>
    <w:tmpl w:val="D4E62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82861"/>
    <w:multiLevelType w:val="hybridMultilevel"/>
    <w:tmpl w:val="83967198"/>
    <w:lvl w:ilvl="0" w:tplc="78B2AE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A0AD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17A86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F63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DC2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F461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EEE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33EAC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6AA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5B9B00B5"/>
    <w:multiLevelType w:val="hybridMultilevel"/>
    <w:tmpl w:val="AB600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659AD"/>
    <w:multiLevelType w:val="hybridMultilevel"/>
    <w:tmpl w:val="E0ACC6A0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3642011">
    <w:abstractNumId w:val="5"/>
  </w:num>
  <w:num w:numId="2" w16cid:durableId="109782078">
    <w:abstractNumId w:val="0"/>
  </w:num>
  <w:num w:numId="3" w16cid:durableId="1373923697">
    <w:abstractNumId w:val="1"/>
  </w:num>
  <w:num w:numId="4" w16cid:durableId="480388960">
    <w:abstractNumId w:val="4"/>
  </w:num>
  <w:num w:numId="5" w16cid:durableId="838889935">
    <w:abstractNumId w:val="2"/>
  </w:num>
  <w:num w:numId="6" w16cid:durableId="18556092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AB"/>
    <w:rsid w:val="000B3B99"/>
    <w:rsid w:val="00224AA7"/>
    <w:rsid w:val="002D4C8A"/>
    <w:rsid w:val="003359AB"/>
    <w:rsid w:val="00385D34"/>
    <w:rsid w:val="007A0D4B"/>
    <w:rsid w:val="00946853"/>
    <w:rsid w:val="00A16F42"/>
    <w:rsid w:val="00C2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67135"/>
  <w15:chartTrackingRefBased/>
  <w15:docId w15:val="{E5FD9AA2-400C-4426-9C6A-3C9CAB5D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9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9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5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9A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59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9AB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35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9AB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9A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9A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359AB"/>
    <w:pPr>
      <w:spacing w:after="0" w:line="276" w:lineRule="auto"/>
      <w:jc w:val="center"/>
    </w:pPr>
    <w:rPr>
      <w:rFonts w:ascii="Times New Roman" w:eastAsia="Arial" w:hAnsi="Times New Roman" w:cs="Times New Roman"/>
      <w:noProof/>
      <w:kern w:val="0"/>
      <w:sz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9AB"/>
    <w:rPr>
      <w:rFonts w:ascii="Times New Roman" w:eastAsia="Arial" w:hAnsi="Times New Roman" w:cs="Times New Roman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59AB"/>
    <w:pPr>
      <w:spacing w:after="0" w:line="240" w:lineRule="auto"/>
    </w:pPr>
    <w:rPr>
      <w:rFonts w:ascii="Times New Roman" w:eastAsia="Arial" w:hAnsi="Times New Roman" w:cs="Times New Roman"/>
      <w:noProof/>
      <w:kern w:val="0"/>
      <w:sz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359AB"/>
    <w:rPr>
      <w:rFonts w:ascii="Times New Roman" w:eastAsia="Arial" w:hAnsi="Times New Roman" w:cs="Times New Roman"/>
      <w:noProof/>
      <w:kern w:val="0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3359A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9A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59AB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359AB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359AB"/>
    <w:pPr>
      <w:spacing w:after="1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359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59A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59AB"/>
    <w:rPr>
      <w:vertAlign w:val="superscript"/>
    </w:rPr>
  </w:style>
  <w:style w:type="table" w:styleId="TableGrid">
    <w:name w:val="Table Grid"/>
    <w:basedOn w:val="TableNormal"/>
    <w:uiPriority w:val="39"/>
    <w:rsid w:val="003359A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59AB"/>
  </w:style>
  <w:style w:type="table" w:styleId="PlainTable1">
    <w:name w:val="Plain Table 1"/>
    <w:basedOn w:val="TableNormal"/>
    <w:uiPriority w:val="41"/>
    <w:rsid w:val="003359A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3359A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359A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3359AB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3359AB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35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359AB"/>
    <w:rPr>
      <w:color w:val="66666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59A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59AB"/>
    <w:rPr>
      <w:rFonts w:ascii="Consolas" w:hAnsi="Consolas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359A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3359AB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0</Words>
  <Characters>8724</Characters>
  <Application>Microsoft Office Word</Application>
  <DocSecurity>0</DocSecurity>
  <Lines>72</Lines>
  <Paragraphs>20</Paragraphs>
  <ScaleCrop>false</ScaleCrop>
  <Company/>
  <LinksUpToDate>false</LinksUpToDate>
  <CharactersWithSpaces>1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Edgardo Rivera</dc:creator>
  <cp:keywords/>
  <dc:description/>
  <cp:lastModifiedBy>Rafael Edgardo Rivera</cp:lastModifiedBy>
  <cp:revision>1</cp:revision>
  <dcterms:created xsi:type="dcterms:W3CDTF">2025-09-22T14:41:00Z</dcterms:created>
  <dcterms:modified xsi:type="dcterms:W3CDTF">2025-09-22T14:42:00Z</dcterms:modified>
</cp:coreProperties>
</file>